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1971"/>
        <w:gridCol w:w="2474"/>
        <w:gridCol w:w="1878"/>
      </w:tblGrid>
      <w:tr w:rsidR="00F7725C" w:rsidRPr="00940349" w14:paraId="4EBD245E" w14:textId="77777777" w:rsidTr="000D42F0">
        <w:trPr>
          <w:trHeight w:val="288"/>
        </w:trPr>
        <w:tc>
          <w:tcPr>
            <w:tcW w:w="2446" w:type="dxa"/>
            <w:noWrap/>
            <w:hideMark/>
          </w:tcPr>
          <w:p w14:paraId="297777CB" w14:textId="77777777" w:rsidR="00F7725C" w:rsidRPr="00940349" w:rsidRDefault="00F7725C" w:rsidP="001D5AB0">
            <w:pPr>
              <w:jc w:val="center"/>
              <w:rPr>
                <w:b/>
                <w:bCs/>
              </w:rPr>
            </w:pPr>
            <w:r w:rsidRPr="00940349">
              <w:rPr>
                <w:b/>
                <w:bCs/>
              </w:rPr>
              <w:t>Description</w:t>
            </w:r>
          </w:p>
        </w:tc>
        <w:tc>
          <w:tcPr>
            <w:tcW w:w="1971" w:type="dxa"/>
            <w:noWrap/>
            <w:hideMark/>
          </w:tcPr>
          <w:p w14:paraId="3C05BC1A" w14:textId="77777777" w:rsidR="00F7725C" w:rsidRPr="00940349" w:rsidRDefault="00F7725C" w:rsidP="001D5AB0">
            <w:pPr>
              <w:jc w:val="center"/>
              <w:rPr>
                <w:b/>
                <w:bCs/>
              </w:rPr>
            </w:pPr>
            <w:r w:rsidRPr="00940349">
              <w:rPr>
                <w:b/>
                <w:bCs/>
              </w:rPr>
              <w:t>3%/3mm</w:t>
            </w:r>
          </w:p>
        </w:tc>
        <w:tc>
          <w:tcPr>
            <w:tcW w:w="2474" w:type="dxa"/>
            <w:noWrap/>
            <w:hideMark/>
          </w:tcPr>
          <w:p w14:paraId="430DF69B" w14:textId="77777777" w:rsidR="00F7725C" w:rsidRPr="00940349" w:rsidRDefault="00F7725C" w:rsidP="001D5AB0">
            <w:pPr>
              <w:jc w:val="center"/>
              <w:rPr>
                <w:b/>
                <w:bCs/>
              </w:rPr>
            </w:pPr>
            <w:r w:rsidRPr="00940349">
              <w:rPr>
                <w:b/>
                <w:bCs/>
              </w:rPr>
              <w:t>2%/2mm</w:t>
            </w:r>
          </w:p>
        </w:tc>
        <w:tc>
          <w:tcPr>
            <w:tcW w:w="1878" w:type="dxa"/>
            <w:noWrap/>
            <w:hideMark/>
          </w:tcPr>
          <w:p w14:paraId="09BA64E4" w14:textId="77777777" w:rsidR="00F7725C" w:rsidRPr="00940349" w:rsidRDefault="00F7725C" w:rsidP="001D5AB0">
            <w:pPr>
              <w:jc w:val="center"/>
              <w:rPr>
                <w:b/>
                <w:bCs/>
              </w:rPr>
            </w:pPr>
            <w:r w:rsidRPr="00940349">
              <w:rPr>
                <w:b/>
                <w:bCs/>
              </w:rPr>
              <w:t>1%/1mm</w:t>
            </w:r>
          </w:p>
        </w:tc>
      </w:tr>
      <w:tr w:rsidR="00F7725C" w:rsidRPr="00940349" w14:paraId="53A0E195" w14:textId="77777777" w:rsidTr="000D42F0">
        <w:trPr>
          <w:trHeight w:val="288"/>
        </w:trPr>
        <w:tc>
          <w:tcPr>
            <w:tcW w:w="2446" w:type="dxa"/>
            <w:noWrap/>
            <w:hideMark/>
          </w:tcPr>
          <w:p w14:paraId="4B8E5106" w14:textId="77777777" w:rsidR="00F7725C" w:rsidRPr="00940349" w:rsidRDefault="00F7725C" w:rsidP="001D5AB0">
            <w:pPr>
              <w:jc w:val="center"/>
            </w:pPr>
            <w:r w:rsidRPr="00940349">
              <w:rPr>
                <w:noProof/>
              </w:rPr>
              <w:drawing>
                <wp:inline distT="0" distB="0" distL="0" distR="0" wp14:anchorId="335EA4A9" wp14:editId="50DFB4DF">
                  <wp:extent cx="1098550" cy="466344"/>
                  <wp:effectExtent l="0" t="0" r="6350" b="0"/>
                  <wp:docPr id="26" name="Picture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EDBCC7-75E2-49D0-8848-1E9FDEE5FB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>
                            <a:extLst>
                              <a:ext uri="{FF2B5EF4-FFF2-40B4-BE49-F238E27FC236}">
                                <a16:creationId xmlns:a16="http://schemas.microsoft.com/office/drawing/2014/main" id="{25EDBCC7-75E2-49D0-8848-1E9FDEE5FB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717" cy="474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18413B" w14:textId="37FECBAD" w:rsidR="00F7725C" w:rsidRPr="00940349" w:rsidRDefault="00F7725C" w:rsidP="001D5AB0">
            <w:pPr>
              <w:jc w:val="center"/>
            </w:pPr>
            <w:r w:rsidRPr="00940349">
              <w:t>Default</w:t>
            </w:r>
          </w:p>
        </w:tc>
        <w:tc>
          <w:tcPr>
            <w:tcW w:w="1971" w:type="dxa"/>
            <w:noWrap/>
            <w:hideMark/>
          </w:tcPr>
          <w:p w14:paraId="34430E05" w14:textId="77777777" w:rsidR="00F7725C" w:rsidRPr="00940349" w:rsidRDefault="00F7725C">
            <w:r w:rsidRPr="00940349">
              <w:t>92.9, 88.2, 90.5</w:t>
            </w:r>
          </w:p>
        </w:tc>
        <w:tc>
          <w:tcPr>
            <w:tcW w:w="2474" w:type="dxa"/>
            <w:noWrap/>
            <w:hideMark/>
          </w:tcPr>
          <w:p w14:paraId="0B7D9DFA" w14:textId="77777777" w:rsidR="00F7725C" w:rsidRPr="00940349" w:rsidRDefault="00F7725C">
            <w:r w:rsidRPr="00940349">
              <w:t>63.6, 55.2, 54.7</w:t>
            </w:r>
          </w:p>
        </w:tc>
        <w:tc>
          <w:tcPr>
            <w:tcW w:w="1878" w:type="dxa"/>
            <w:noWrap/>
            <w:hideMark/>
          </w:tcPr>
          <w:p w14:paraId="6D223039" w14:textId="77777777" w:rsidR="00F7725C" w:rsidRPr="00940349" w:rsidRDefault="00F7725C">
            <w:r w:rsidRPr="00940349">
              <w:t>22.3, 13.3, 14.7</w:t>
            </w:r>
          </w:p>
        </w:tc>
      </w:tr>
      <w:tr w:rsidR="006D04F8" w:rsidRPr="00940349" w14:paraId="141C3D5A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42254CEF" w14:textId="77777777" w:rsidR="006D04F8" w:rsidRPr="00940349" w:rsidRDefault="006D04F8" w:rsidP="00FB64BC">
            <w:pPr>
              <w:jc w:val="center"/>
            </w:pPr>
            <w:r w:rsidRPr="00940349">
              <w:rPr>
                <w:noProof/>
              </w:rPr>
              <w:drawing>
                <wp:inline distT="0" distB="0" distL="0" distR="0" wp14:anchorId="1A6A6982" wp14:editId="7F5E6276">
                  <wp:extent cx="1098550" cy="466344"/>
                  <wp:effectExtent l="0" t="0" r="6350" b="0"/>
                  <wp:docPr id="2" name="Picture 25" descr="Text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EDBCC7-75E2-49D0-8848-1E9FDEE5FB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5" descr="Text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25EDBCC7-75E2-49D0-8848-1E9FDEE5FB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717" cy="474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C05502E" w14:textId="77777777" w:rsidR="006D04F8" w:rsidRPr="00940349" w:rsidRDefault="006D04F8" w:rsidP="00FB64BC">
            <w:pPr>
              <w:jc w:val="center"/>
            </w:pPr>
            <w:r w:rsidRPr="00940349">
              <w:t>SMT</w:t>
            </w:r>
          </w:p>
        </w:tc>
        <w:tc>
          <w:tcPr>
            <w:tcW w:w="1971" w:type="dxa"/>
            <w:noWrap/>
            <w:hideMark/>
          </w:tcPr>
          <w:p w14:paraId="62E1C901" w14:textId="77777777" w:rsidR="006D04F8" w:rsidRPr="00940349" w:rsidRDefault="006D04F8" w:rsidP="00FB64BC">
            <w:r w:rsidRPr="00940349">
              <w:t>90.9, 69.4, 70.4</w:t>
            </w:r>
          </w:p>
        </w:tc>
        <w:tc>
          <w:tcPr>
            <w:tcW w:w="2474" w:type="dxa"/>
            <w:noWrap/>
            <w:hideMark/>
          </w:tcPr>
          <w:p w14:paraId="0AE91278" w14:textId="77777777" w:rsidR="006D04F8" w:rsidRPr="00940349" w:rsidRDefault="006D04F8" w:rsidP="00FB64BC">
            <w:r w:rsidRPr="00940349">
              <w:t>59.4, 33.2, 37.2</w:t>
            </w:r>
          </w:p>
        </w:tc>
        <w:tc>
          <w:tcPr>
            <w:tcW w:w="1878" w:type="dxa"/>
            <w:noWrap/>
            <w:hideMark/>
          </w:tcPr>
          <w:p w14:paraId="2A7636AC" w14:textId="77777777" w:rsidR="006D04F8" w:rsidRPr="00940349" w:rsidRDefault="006D04F8" w:rsidP="00FB64BC">
            <w:r w:rsidRPr="00940349">
              <w:t>14.1, 5.5, 8.1</w:t>
            </w:r>
          </w:p>
        </w:tc>
      </w:tr>
      <w:tr w:rsidR="006D04F8" w:rsidRPr="00940349" w14:paraId="2E995729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52F535A2" w14:textId="77777777" w:rsidR="006D04F8" w:rsidRPr="00940349" w:rsidRDefault="006D04F8" w:rsidP="00FB64BC">
            <w:pPr>
              <w:jc w:val="center"/>
            </w:pPr>
            <w:r w:rsidRPr="00940349">
              <w:rPr>
                <w:noProof/>
              </w:rPr>
              <w:drawing>
                <wp:inline distT="0" distB="0" distL="0" distR="0" wp14:anchorId="4BB184FA" wp14:editId="744756CA">
                  <wp:extent cx="1098550" cy="466344"/>
                  <wp:effectExtent l="0" t="0" r="6350" b="0"/>
                  <wp:docPr id="1" name="Picture 25" descr="Text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EDBCC7-75E2-49D0-8848-1E9FDEE5FB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5" descr="Text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25EDBCC7-75E2-49D0-8848-1E9FDEE5FB1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717" cy="474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175C00" w14:textId="77777777" w:rsidR="006D04F8" w:rsidRPr="00940349" w:rsidRDefault="006D04F8" w:rsidP="00FB64BC">
            <w:pPr>
              <w:jc w:val="center"/>
            </w:pPr>
            <w:r w:rsidRPr="00940349">
              <w:t>LDT</w:t>
            </w:r>
          </w:p>
        </w:tc>
        <w:tc>
          <w:tcPr>
            <w:tcW w:w="1971" w:type="dxa"/>
            <w:noWrap/>
            <w:hideMark/>
          </w:tcPr>
          <w:p w14:paraId="2F311ECE" w14:textId="77777777" w:rsidR="006D04F8" w:rsidRPr="00940349" w:rsidRDefault="006D04F8" w:rsidP="00FB64BC">
            <w:r w:rsidRPr="00940349">
              <w:t>71.0, 54.7, 52.1</w:t>
            </w:r>
          </w:p>
        </w:tc>
        <w:tc>
          <w:tcPr>
            <w:tcW w:w="2474" w:type="dxa"/>
            <w:noWrap/>
            <w:hideMark/>
          </w:tcPr>
          <w:p w14:paraId="0A777E29" w14:textId="77777777" w:rsidR="006D04F8" w:rsidRPr="00940349" w:rsidRDefault="006D04F8" w:rsidP="00FB64BC">
            <w:r w:rsidRPr="00940349">
              <w:t>41.8, 27.5, 27.8</w:t>
            </w:r>
          </w:p>
        </w:tc>
        <w:tc>
          <w:tcPr>
            <w:tcW w:w="1878" w:type="dxa"/>
            <w:noWrap/>
            <w:hideMark/>
          </w:tcPr>
          <w:p w14:paraId="252F9CA6" w14:textId="77777777" w:rsidR="006D04F8" w:rsidRPr="00940349" w:rsidRDefault="006D04F8" w:rsidP="00FB64BC">
            <w:r w:rsidRPr="00940349">
              <w:t>11.5, 7.6, 6.0</w:t>
            </w:r>
          </w:p>
        </w:tc>
      </w:tr>
      <w:tr w:rsidR="006D04F8" w:rsidRPr="00940349" w14:paraId="1BFC7112" w14:textId="77777777" w:rsidTr="000D42F0">
        <w:trPr>
          <w:trHeight w:val="288"/>
        </w:trPr>
        <w:tc>
          <w:tcPr>
            <w:tcW w:w="2446" w:type="dxa"/>
            <w:noWrap/>
          </w:tcPr>
          <w:p w14:paraId="7CDD3AD4" w14:textId="77777777" w:rsidR="006D04F8" w:rsidRPr="00940349" w:rsidRDefault="006D04F8" w:rsidP="001D5AB0">
            <w:pPr>
              <w:jc w:val="center"/>
              <w:rPr>
                <w:noProof/>
              </w:rPr>
            </w:pPr>
          </w:p>
        </w:tc>
        <w:tc>
          <w:tcPr>
            <w:tcW w:w="1971" w:type="dxa"/>
            <w:noWrap/>
          </w:tcPr>
          <w:p w14:paraId="4E26D412" w14:textId="77777777" w:rsidR="006D04F8" w:rsidRPr="00940349" w:rsidRDefault="006D04F8"/>
        </w:tc>
        <w:tc>
          <w:tcPr>
            <w:tcW w:w="2474" w:type="dxa"/>
            <w:noWrap/>
          </w:tcPr>
          <w:p w14:paraId="42A29686" w14:textId="77777777" w:rsidR="006D04F8" w:rsidRPr="00940349" w:rsidRDefault="006D04F8"/>
        </w:tc>
        <w:tc>
          <w:tcPr>
            <w:tcW w:w="1878" w:type="dxa"/>
            <w:noWrap/>
          </w:tcPr>
          <w:p w14:paraId="7275604D" w14:textId="77777777" w:rsidR="006D04F8" w:rsidRPr="00940349" w:rsidRDefault="006D04F8"/>
        </w:tc>
      </w:tr>
      <w:tr w:rsidR="00F7725C" w:rsidRPr="00940349" w14:paraId="307C136C" w14:textId="77777777" w:rsidTr="000D42F0">
        <w:trPr>
          <w:trHeight w:val="288"/>
        </w:trPr>
        <w:tc>
          <w:tcPr>
            <w:tcW w:w="2446" w:type="dxa"/>
            <w:noWrap/>
            <w:hideMark/>
          </w:tcPr>
          <w:p w14:paraId="17C31931" w14:textId="77777777" w:rsidR="00F7725C" w:rsidRPr="00940349" w:rsidRDefault="00F7725C" w:rsidP="001D5AB0">
            <w:pPr>
              <w:jc w:val="center"/>
            </w:pPr>
            <w:r w:rsidRPr="00940349">
              <w:rPr>
                <w:noProof/>
              </w:rPr>
              <w:drawing>
                <wp:inline distT="0" distB="0" distL="0" distR="0" wp14:anchorId="3014D4EC" wp14:editId="2A392925">
                  <wp:extent cx="1162050" cy="506137"/>
                  <wp:effectExtent l="0" t="0" r="0" b="8255"/>
                  <wp:docPr id="20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89A957-ECB6-4DD6-AF78-DCCF4DC82D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6789A957-ECB6-4DD6-AF78-DCCF4DC82D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295" cy="517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FAFA1A" w14:textId="45DEF6A8" w:rsidR="00F7725C" w:rsidRPr="00940349" w:rsidRDefault="00F7725C" w:rsidP="001D5AB0">
            <w:pPr>
              <w:jc w:val="center"/>
            </w:pPr>
            <w:r w:rsidRPr="00940349">
              <w:t>Default</w:t>
            </w:r>
          </w:p>
        </w:tc>
        <w:tc>
          <w:tcPr>
            <w:tcW w:w="1971" w:type="dxa"/>
            <w:noWrap/>
            <w:hideMark/>
          </w:tcPr>
          <w:p w14:paraId="1844DB68" w14:textId="77777777" w:rsidR="00F7725C" w:rsidRPr="00940349" w:rsidRDefault="00F7725C">
            <w:r w:rsidRPr="00940349">
              <w:t>80.9, 71.9, 74.1</w:t>
            </w:r>
          </w:p>
        </w:tc>
        <w:tc>
          <w:tcPr>
            <w:tcW w:w="2474" w:type="dxa"/>
            <w:noWrap/>
            <w:hideMark/>
          </w:tcPr>
          <w:p w14:paraId="24A1EA15" w14:textId="77777777" w:rsidR="00F7725C" w:rsidRPr="00940349" w:rsidRDefault="00F7725C">
            <w:r w:rsidRPr="00940349">
              <w:t>47.5, 43.7, 44.0</w:t>
            </w:r>
          </w:p>
        </w:tc>
        <w:tc>
          <w:tcPr>
            <w:tcW w:w="1878" w:type="dxa"/>
            <w:noWrap/>
            <w:hideMark/>
          </w:tcPr>
          <w:p w14:paraId="729DF2E4" w14:textId="77777777" w:rsidR="00F7725C" w:rsidRPr="00940349" w:rsidRDefault="00F7725C">
            <w:r w:rsidRPr="00940349">
              <w:t>10.8, 7.1, 7.8</w:t>
            </w:r>
          </w:p>
        </w:tc>
      </w:tr>
      <w:tr w:rsidR="00BB35D8" w:rsidRPr="00940349" w14:paraId="317DE359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5FEA0356" w14:textId="77777777" w:rsidR="00BB35D8" w:rsidRPr="00940349" w:rsidRDefault="00BB35D8" w:rsidP="00FB64BC">
            <w:pPr>
              <w:jc w:val="center"/>
            </w:pPr>
            <w:r w:rsidRPr="00940349">
              <w:rPr>
                <w:noProof/>
              </w:rPr>
              <w:drawing>
                <wp:inline distT="0" distB="0" distL="0" distR="0" wp14:anchorId="45879DE2" wp14:editId="7EC0B031">
                  <wp:extent cx="1162050" cy="506137"/>
                  <wp:effectExtent l="0" t="0" r="0" b="8255"/>
                  <wp:docPr id="3" name="Picture 19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89A957-ECB6-4DD6-AF78-DCCF4DC82D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9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6789A957-ECB6-4DD6-AF78-DCCF4DC82D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295" cy="517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8EDEF2" w14:textId="77777777" w:rsidR="00BB35D8" w:rsidRPr="00940349" w:rsidRDefault="00BB35D8" w:rsidP="00FB64BC">
            <w:pPr>
              <w:jc w:val="center"/>
            </w:pPr>
            <w:r w:rsidRPr="00940349">
              <w:t>SMT</w:t>
            </w:r>
          </w:p>
        </w:tc>
        <w:tc>
          <w:tcPr>
            <w:tcW w:w="1971" w:type="dxa"/>
            <w:noWrap/>
            <w:hideMark/>
          </w:tcPr>
          <w:p w14:paraId="170BC88D" w14:textId="77777777" w:rsidR="00BB35D8" w:rsidRPr="00940349" w:rsidRDefault="00BB35D8" w:rsidP="00FB64BC">
            <w:r w:rsidRPr="00940349">
              <w:t>79.9, 67.3, 59.2</w:t>
            </w:r>
          </w:p>
        </w:tc>
        <w:tc>
          <w:tcPr>
            <w:tcW w:w="2474" w:type="dxa"/>
            <w:noWrap/>
            <w:hideMark/>
          </w:tcPr>
          <w:p w14:paraId="3A198C82" w14:textId="77777777" w:rsidR="00BB35D8" w:rsidRPr="00940349" w:rsidRDefault="00BB35D8" w:rsidP="00FB64BC">
            <w:r w:rsidRPr="00940349">
              <w:t>45.5, 33.2, 27.7</w:t>
            </w:r>
          </w:p>
        </w:tc>
        <w:tc>
          <w:tcPr>
            <w:tcW w:w="1878" w:type="dxa"/>
            <w:noWrap/>
            <w:hideMark/>
          </w:tcPr>
          <w:p w14:paraId="0130356A" w14:textId="77777777" w:rsidR="00BB35D8" w:rsidRPr="00940349" w:rsidRDefault="00BB35D8" w:rsidP="00FB64BC">
            <w:r w:rsidRPr="00940349">
              <w:t>13.1, 6.4, 7.9</w:t>
            </w:r>
          </w:p>
        </w:tc>
      </w:tr>
      <w:tr w:rsidR="00BB35D8" w:rsidRPr="00940349" w14:paraId="2E4DBEEE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2431A10D" w14:textId="77777777" w:rsidR="00BB35D8" w:rsidRPr="00940349" w:rsidRDefault="00BB35D8" w:rsidP="00FB64BC">
            <w:pPr>
              <w:jc w:val="center"/>
            </w:pPr>
            <w:r w:rsidRPr="00940349">
              <w:rPr>
                <w:noProof/>
              </w:rPr>
              <w:drawing>
                <wp:inline distT="0" distB="0" distL="0" distR="0" wp14:anchorId="77A27DEF" wp14:editId="2FC632FC">
                  <wp:extent cx="1162050" cy="506137"/>
                  <wp:effectExtent l="0" t="0" r="0" b="8255"/>
                  <wp:docPr id="4" name="Picture 19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89A957-ECB6-4DD6-AF78-DCCF4DC82D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9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6789A957-ECB6-4DD6-AF78-DCCF4DC82D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295" cy="517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FC4777" w14:textId="77777777" w:rsidR="00BB35D8" w:rsidRPr="00940349" w:rsidRDefault="00BB35D8" w:rsidP="00FB64BC">
            <w:pPr>
              <w:jc w:val="center"/>
            </w:pPr>
            <w:r w:rsidRPr="00940349">
              <w:t>LDT</w:t>
            </w:r>
          </w:p>
        </w:tc>
        <w:tc>
          <w:tcPr>
            <w:tcW w:w="1971" w:type="dxa"/>
            <w:noWrap/>
            <w:hideMark/>
          </w:tcPr>
          <w:p w14:paraId="4F4E6E9B" w14:textId="77777777" w:rsidR="00BB35D8" w:rsidRPr="00940349" w:rsidRDefault="00BB35D8" w:rsidP="00FB64BC">
            <w:r w:rsidRPr="00940349">
              <w:t>58.7, 51.5, 55.3</w:t>
            </w:r>
          </w:p>
        </w:tc>
        <w:tc>
          <w:tcPr>
            <w:tcW w:w="2474" w:type="dxa"/>
            <w:noWrap/>
            <w:hideMark/>
          </w:tcPr>
          <w:p w14:paraId="0EF60A00" w14:textId="77777777" w:rsidR="00BB35D8" w:rsidRPr="00940349" w:rsidRDefault="00BB35D8" w:rsidP="00FB64BC">
            <w:r w:rsidRPr="00940349">
              <w:t>27.7, 24.7, 29.3</w:t>
            </w:r>
          </w:p>
        </w:tc>
        <w:tc>
          <w:tcPr>
            <w:tcW w:w="1878" w:type="dxa"/>
            <w:noWrap/>
            <w:hideMark/>
          </w:tcPr>
          <w:p w14:paraId="0FEA65BD" w14:textId="77777777" w:rsidR="00BB35D8" w:rsidRPr="00940349" w:rsidRDefault="00BB35D8" w:rsidP="00FB64BC">
            <w:r w:rsidRPr="00940349">
              <w:t>4.7, 6.8, 4.8</w:t>
            </w:r>
          </w:p>
        </w:tc>
      </w:tr>
      <w:tr w:rsidR="00BB35D8" w:rsidRPr="00940349" w14:paraId="2A88E645" w14:textId="77777777" w:rsidTr="00FB64BC">
        <w:trPr>
          <w:trHeight w:val="288"/>
        </w:trPr>
        <w:tc>
          <w:tcPr>
            <w:tcW w:w="2446" w:type="dxa"/>
            <w:noWrap/>
          </w:tcPr>
          <w:p w14:paraId="2BAEAD3B" w14:textId="77777777" w:rsidR="00BB35D8" w:rsidRPr="00940349" w:rsidRDefault="00BB35D8" w:rsidP="00FB64BC">
            <w:pPr>
              <w:jc w:val="center"/>
              <w:rPr>
                <w:noProof/>
              </w:rPr>
            </w:pPr>
          </w:p>
        </w:tc>
        <w:tc>
          <w:tcPr>
            <w:tcW w:w="1971" w:type="dxa"/>
            <w:noWrap/>
          </w:tcPr>
          <w:p w14:paraId="6738754A" w14:textId="77777777" w:rsidR="00BB35D8" w:rsidRPr="00940349" w:rsidRDefault="00BB35D8" w:rsidP="00FB64BC"/>
        </w:tc>
        <w:tc>
          <w:tcPr>
            <w:tcW w:w="2474" w:type="dxa"/>
            <w:noWrap/>
          </w:tcPr>
          <w:p w14:paraId="7BF8954F" w14:textId="77777777" w:rsidR="00BB35D8" w:rsidRPr="00940349" w:rsidRDefault="00BB35D8" w:rsidP="00FB64BC"/>
        </w:tc>
        <w:tc>
          <w:tcPr>
            <w:tcW w:w="1878" w:type="dxa"/>
            <w:noWrap/>
          </w:tcPr>
          <w:p w14:paraId="0A84FA74" w14:textId="77777777" w:rsidR="00BB35D8" w:rsidRPr="00940349" w:rsidRDefault="00BB35D8" w:rsidP="00FB64BC"/>
        </w:tc>
      </w:tr>
      <w:tr w:rsidR="00BB35D8" w:rsidRPr="00940349" w14:paraId="4677DFAA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4666A3C6" w14:textId="77777777" w:rsidR="00BB35D8" w:rsidRDefault="00BB35D8" w:rsidP="00FB64BC">
            <w:pPr>
              <w:jc w:val="center"/>
            </w:pPr>
            <w:r w:rsidRPr="0011584D">
              <w:rPr>
                <w:noProof/>
              </w:rPr>
              <w:drawing>
                <wp:inline distT="0" distB="0" distL="0" distR="0" wp14:anchorId="7FCC4775" wp14:editId="5ADE5760">
                  <wp:extent cx="955931" cy="534353"/>
                  <wp:effectExtent l="0" t="0" r="0" b="0"/>
                  <wp:docPr id="12" name="Picture 5" descr="A picture containing graphical user inter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BD1CE2-B870-47AE-B637-E0ADF93A8C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" descr="A picture containing graphical user inter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9BD1CE2-B870-47AE-B637-E0ADF93A8C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8939"/>
                          <a:stretch/>
                        </pic:blipFill>
                        <pic:spPr>
                          <a:xfrm>
                            <a:off x="0" y="0"/>
                            <a:ext cx="955931" cy="534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A5BC9E" w14:textId="77777777" w:rsidR="00BB35D8" w:rsidRPr="00940349" w:rsidRDefault="00BB35D8" w:rsidP="00FB64BC">
            <w:pPr>
              <w:jc w:val="center"/>
            </w:pPr>
            <w:r>
              <w:t>Default</w:t>
            </w:r>
          </w:p>
        </w:tc>
        <w:tc>
          <w:tcPr>
            <w:tcW w:w="1971" w:type="dxa"/>
            <w:noWrap/>
            <w:hideMark/>
          </w:tcPr>
          <w:p w14:paraId="7341E37E" w14:textId="77777777" w:rsidR="00BB35D8" w:rsidRPr="00940349" w:rsidRDefault="00BB35D8" w:rsidP="00FB64BC">
            <w:r w:rsidRPr="00940349">
              <w:t>83.2, 80.8, 80.2</w:t>
            </w:r>
          </w:p>
        </w:tc>
        <w:tc>
          <w:tcPr>
            <w:tcW w:w="2474" w:type="dxa"/>
            <w:noWrap/>
            <w:hideMark/>
          </w:tcPr>
          <w:p w14:paraId="41C160C5" w14:textId="77777777" w:rsidR="00BB35D8" w:rsidRPr="00940349" w:rsidRDefault="00BB35D8" w:rsidP="00FB64BC">
            <w:r w:rsidRPr="00940349">
              <w:t>59.6, 47.0, 50.3</w:t>
            </w:r>
          </w:p>
        </w:tc>
        <w:tc>
          <w:tcPr>
            <w:tcW w:w="1878" w:type="dxa"/>
            <w:noWrap/>
            <w:hideMark/>
          </w:tcPr>
          <w:p w14:paraId="32AA331E" w14:textId="77777777" w:rsidR="00BB35D8" w:rsidRPr="00940349" w:rsidRDefault="00BB35D8" w:rsidP="00FB64BC">
            <w:r w:rsidRPr="00940349">
              <w:t>19.7, 9.2, 16.7</w:t>
            </w:r>
          </w:p>
        </w:tc>
      </w:tr>
      <w:tr w:rsidR="00BB35D8" w:rsidRPr="00940349" w14:paraId="5FB8BD58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14766402" w14:textId="77777777" w:rsidR="00BB35D8" w:rsidRDefault="00BB35D8" w:rsidP="00FB64BC">
            <w:pPr>
              <w:jc w:val="center"/>
            </w:pPr>
            <w:r w:rsidRPr="0011584D">
              <w:rPr>
                <w:noProof/>
              </w:rPr>
              <w:drawing>
                <wp:inline distT="0" distB="0" distL="0" distR="0" wp14:anchorId="4D44BCB3" wp14:editId="6107EFCC">
                  <wp:extent cx="955931" cy="534353"/>
                  <wp:effectExtent l="0" t="0" r="0" b="0"/>
                  <wp:docPr id="10" name="Picture 5" descr="A picture containing graphical user inter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BD1CE2-B870-47AE-B637-E0ADF93A8C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" descr="A picture containing graphical user inter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9BD1CE2-B870-47AE-B637-E0ADF93A8C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8939"/>
                          <a:stretch/>
                        </pic:blipFill>
                        <pic:spPr>
                          <a:xfrm>
                            <a:off x="0" y="0"/>
                            <a:ext cx="955931" cy="534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E762E4" w14:textId="77777777" w:rsidR="00BB35D8" w:rsidRPr="00940349" w:rsidRDefault="00BB35D8" w:rsidP="00FB64BC">
            <w:pPr>
              <w:jc w:val="center"/>
            </w:pPr>
            <w:r>
              <w:t>SMT</w:t>
            </w:r>
          </w:p>
        </w:tc>
        <w:tc>
          <w:tcPr>
            <w:tcW w:w="1971" w:type="dxa"/>
            <w:noWrap/>
            <w:hideMark/>
          </w:tcPr>
          <w:p w14:paraId="73C98736" w14:textId="77777777" w:rsidR="00BB35D8" w:rsidRPr="00940349" w:rsidRDefault="00BB35D8" w:rsidP="00FB64BC">
            <w:r w:rsidRPr="00940349">
              <w:t>87.1, 89.8, 72.3</w:t>
            </w:r>
          </w:p>
        </w:tc>
        <w:tc>
          <w:tcPr>
            <w:tcW w:w="2474" w:type="dxa"/>
            <w:noWrap/>
            <w:hideMark/>
          </w:tcPr>
          <w:p w14:paraId="15552046" w14:textId="77777777" w:rsidR="00BB35D8" w:rsidRPr="00940349" w:rsidRDefault="00BB35D8" w:rsidP="00FB64BC">
            <w:r w:rsidRPr="00940349">
              <w:t>60.5, 67.3, 44.5</w:t>
            </w:r>
          </w:p>
        </w:tc>
        <w:tc>
          <w:tcPr>
            <w:tcW w:w="1878" w:type="dxa"/>
            <w:noWrap/>
            <w:hideMark/>
          </w:tcPr>
          <w:p w14:paraId="7DC3E86E" w14:textId="77777777" w:rsidR="00BB35D8" w:rsidRPr="00940349" w:rsidRDefault="00BB35D8" w:rsidP="00FB64BC">
            <w:r w:rsidRPr="00940349">
              <w:t>14.7, 18.5, 8.1</w:t>
            </w:r>
          </w:p>
        </w:tc>
      </w:tr>
      <w:tr w:rsidR="00BB35D8" w:rsidRPr="00940349" w14:paraId="6B743412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6A7FEAA7" w14:textId="77777777" w:rsidR="00BB35D8" w:rsidRDefault="00BB35D8" w:rsidP="00FB64BC">
            <w:pPr>
              <w:jc w:val="center"/>
            </w:pPr>
            <w:r w:rsidRPr="0011584D">
              <w:rPr>
                <w:noProof/>
              </w:rPr>
              <w:drawing>
                <wp:inline distT="0" distB="0" distL="0" distR="0" wp14:anchorId="63FE8A9A" wp14:editId="37181DB9">
                  <wp:extent cx="955931" cy="534353"/>
                  <wp:effectExtent l="0" t="0" r="0" b="0"/>
                  <wp:docPr id="11" name="Picture 5" descr="A picture containing graphical user inter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BD1CE2-B870-47AE-B637-E0ADF93A8C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" descr="A picture containing graphical user inter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9BD1CE2-B870-47AE-B637-E0ADF93A8C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8939"/>
                          <a:stretch/>
                        </pic:blipFill>
                        <pic:spPr>
                          <a:xfrm>
                            <a:off x="0" y="0"/>
                            <a:ext cx="955931" cy="534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59ED85" w14:textId="77777777" w:rsidR="00BB35D8" w:rsidRPr="00940349" w:rsidRDefault="00BB35D8" w:rsidP="00FB64BC">
            <w:pPr>
              <w:jc w:val="center"/>
            </w:pPr>
            <w:r>
              <w:t>LDT</w:t>
            </w:r>
          </w:p>
        </w:tc>
        <w:tc>
          <w:tcPr>
            <w:tcW w:w="1971" w:type="dxa"/>
            <w:noWrap/>
            <w:hideMark/>
          </w:tcPr>
          <w:p w14:paraId="3CF9F3E3" w14:textId="77777777" w:rsidR="00BB35D8" w:rsidRPr="00940349" w:rsidRDefault="00BB35D8" w:rsidP="00FB64BC">
            <w:r w:rsidRPr="00940349">
              <w:t>74.3, 52.0, 75.2</w:t>
            </w:r>
          </w:p>
        </w:tc>
        <w:tc>
          <w:tcPr>
            <w:tcW w:w="2474" w:type="dxa"/>
            <w:noWrap/>
            <w:hideMark/>
          </w:tcPr>
          <w:p w14:paraId="5C0E2CDF" w14:textId="77777777" w:rsidR="00BB35D8" w:rsidRPr="00940349" w:rsidRDefault="00BB35D8" w:rsidP="00FB64BC">
            <w:r w:rsidRPr="00940349">
              <w:t>48.7, 31.2, 37.9</w:t>
            </w:r>
          </w:p>
        </w:tc>
        <w:tc>
          <w:tcPr>
            <w:tcW w:w="1878" w:type="dxa"/>
            <w:noWrap/>
            <w:hideMark/>
          </w:tcPr>
          <w:p w14:paraId="26DC45F3" w14:textId="77777777" w:rsidR="00BB35D8" w:rsidRPr="00940349" w:rsidRDefault="00BB35D8" w:rsidP="00FB64BC">
            <w:r w:rsidRPr="00940349">
              <w:t>12.8, 9.6, 8.1</w:t>
            </w:r>
          </w:p>
        </w:tc>
      </w:tr>
      <w:tr w:rsidR="006D04F8" w:rsidRPr="00940349" w14:paraId="3CC65816" w14:textId="77777777" w:rsidTr="000D42F0">
        <w:trPr>
          <w:trHeight w:val="288"/>
        </w:trPr>
        <w:tc>
          <w:tcPr>
            <w:tcW w:w="2446" w:type="dxa"/>
            <w:noWrap/>
          </w:tcPr>
          <w:p w14:paraId="6D17C130" w14:textId="77777777" w:rsidR="006D04F8" w:rsidRPr="00940349" w:rsidRDefault="006D04F8" w:rsidP="001D5AB0">
            <w:pPr>
              <w:jc w:val="center"/>
              <w:rPr>
                <w:noProof/>
              </w:rPr>
            </w:pPr>
          </w:p>
        </w:tc>
        <w:tc>
          <w:tcPr>
            <w:tcW w:w="1971" w:type="dxa"/>
            <w:noWrap/>
          </w:tcPr>
          <w:p w14:paraId="435B30E5" w14:textId="77777777" w:rsidR="006D04F8" w:rsidRPr="00940349" w:rsidRDefault="006D04F8"/>
        </w:tc>
        <w:tc>
          <w:tcPr>
            <w:tcW w:w="2474" w:type="dxa"/>
            <w:noWrap/>
          </w:tcPr>
          <w:p w14:paraId="1C6F8EBF" w14:textId="77777777" w:rsidR="006D04F8" w:rsidRPr="00940349" w:rsidRDefault="006D04F8"/>
        </w:tc>
        <w:tc>
          <w:tcPr>
            <w:tcW w:w="1878" w:type="dxa"/>
            <w:noWrap/>
          </w:tcPr>
          <w:p w14:paraId="7EC3E8C9" w14:textId="77777777" w:rsidR="006D04F8" w:rsidRPr="00940349" w:rsidRDefault="006D04F8"/>
        </w:tc>
      </w:tr>
      <w:tr w:rsidR="00F7725C" w:rsidRPr="00940349" w14:paraId="1A54B94C" w14:textId="77777777" w:rsidTr="000D42F0">
        <w:trPr>
          <w:trHeight w:val="288"/>
        </w:trPr>
        <w:tc>
          <w:tcPr>
            <w:tcW w:w="2446" w:type="dxa"/>
            <w:noWrap/>
            <w:hideMark/>
          </w:tcPr>
          <w:p w14:paraId="28152045" w14:textId="77777777" w:rsidR="00F7725C" w:rsidRDefault="009165C0" w:rsidP="001D5AB0">
            <w:pPr>
              <w:jc w:val="center"/>
            </w:pPr>
            <w:r w:rsidRPr="0011584D">
              <w:rPr>
                <w:noProof/>
              </w:rPr>
              <w:drawing>
                <wp:inline distT="0" distB="0" distL="0" distR="0" wp14:anchorId="4E7F1320" wp14:editId="7C0D9483">
                  <wp:extent cx="1264492" cy="476411"/>
                  <wp:effectExtent l="0" t="0" r="0" b="0"/>
                  <wp:docPr id="13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676663-F356-422F-B880-9BD20A60DB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AB676663-F356-422F-B880-9BD20A60DB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4156" t="13734" r="4143" b="11164"/>
                          <a:stretch/>
                        </pic:blipFill>
                        <pic:spPr>
                          <a:xfrm>
                            <a:off x="0" y="0"/>
                            <a:ext cx="1264492" cy="476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301D866" w14:textId="1EBFC740" w:rsidR="009165C0" w:rsidRPr="00940349" w:rsidRDefault="009165C0" w:rsidP="001D5AB0">
            <w:pPr>
              <w:jc w:val="center"/>
            </w:pPr>
            <w:r>
              <w:t>Default</w:t>
            </w:r>
          </w:p>
        </w:tc>
        <w:tc>
          <w:tcPr>
            <w:tcW w:w="1971" w:type="dxa"/>
            <w:noWrap/>
            <w:hideMark/>
          </w:tcPr>
          <w:p w14:paraId="3A3BC3E6" w14:textId="77777777" w:rsidR="00F7725C" w:rsidRPr="00940349" w:rsidRDefault="00F7725C">
            <w:r w:rsidRPr="00940349">
              <w:t>73.8, 75.8, 59.6, 80.9, 77.4</w:t>
            </w:r>
          </w:p>
        </w:tc>
        <w:tc>
          <w:tcPr>
            <w:tcW w:w="2474" w:type="dxa"/>
            <w:noWrap/>
            <w:hideMark/>
          </w:tcPr>
          <w:p w14:paraId="21D71A9C" w14:textId="77777777" w:rsidR="00F7725C" w:rsidRPr="00940349" w:rsidRDefault="00F7725C">
            <w:r w:rsidRPr="00940349">
              <w:t>49.7, 53.0, 32.7, 57.5, 55.7</w:t>
            </w:r>
          </w:p>
        </w:tc>
        <w:tc>
          <w:tcPr>
            <w:tcW w:w="1878" w:type="dxa"/>
            <w:noWrap/>
            <w:hideMark/>
          </w:tcPr>
          <w:p w14:paraId="54249429" w14:textId="77777777" w:rsidR="00F7725C" w:rsidRPr="00940349" w:rsidRDefault="00F7725C">
            <w:r w:rsidRPr="00940349">
              <w:t>15.5, 15.9, 6.0, 19.6, 19.5</w:t>
            </w:r>
          </w:p>
        </w:tc>
      </w:tr>
      <w:tr w:rsidR="00BB35D8" w:rsidRPr="00940349" w14:paraId="232101F6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37896920" w14:textId="77777777" w:rsidR="00BB35D8" w:rsidRDefault="00BB35D8" w:rsidP="00FB64BC">
            <w:pPr>
              <w:jc w:val="center"/>
            </w:pPr>
            <w:r w:rsidRPr="0011584D">
              <w:rPr>
                <w:noProof/>
              </w:rPr>
              <w:drawing>
                <wp:inline distT="0" distB="0" distL="0" distR="0" wp14:anchorId="4454FE07" wp14:editId="0BA22D36">
                  <wp:extent cx="1264492" cy="476411"/>
                  <wp:effectExtent l="0" t="0" r="0" b="0"/>
                  <wp:docPr id="15" name="Picture 6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676663-F356-422F-B880-9BD20A60DB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AB676663-F356-422F-B880-9BD20A60DB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4156" t="13734" r="4143" b="11164"/>
                          <a:stretch/>
                        </pic:blipFill>
                        <pic:spPr>
                          <a:xfrm>
                            <a:off x="0" y="0"/>
                            <a:ext cx="1264492" cy="476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92B9F2" w14:textId="77777777" w:rsidR="00BB35D8" w:rsidRPr="00940349" w:rsidRDefault="00BB35D8" w:rsidP="00FB64BC">
            <w:pPr>
              <w:jc w:val="center"/>
            </w:pPr>
            <w:r>
              <w:lastRenderedPageBreak/>
              <w:t>SMT</w:t>
            </w:r>
          </w:p>
        </w:tc>
        <w:tc>
          <w:tcPr>
            <w:tcW w:w="1971" w:type="dxa"/>
            <w:noWrap/>
            <w:hideMark/>
          </w:tcPr>
          <w:p w14:paraId="70F43574" w14:textId="77777777" w:rsidR="00BB35D8" w:rsidRPr="00940349" w:rsidRDefault="00BB35D8" w:rsidP="00FB64BC">
            <w:r w:rsidRPr="00940349">
              <w:lastRenderedPageBreak/>
              <w:t>77.8, 74.8, 40.1</w:t>
            </w:r>
          </w:p>
        </w:tc>
        <w:tc>
          <w:tcPr>
            <w:tcW w:w="2474" w:type="dxa"/>
            <w:noWrap/>
            <w:hideMark/>
          </w:tcPr>
          <w:p w14:paraId="63B39A5A" w14:textId="77777777" w:rsidR="00BB35D8" w:rsidRPr="00940349" w:rsidRDefault="00BB35D8" w:rsidP="00FB64BC">
            <w:r w:rsidRPr="00940349">
              <w:t>55.5, 47.3, 21.3</w:t>
            </w:r>
          </w:p>
        </w:tc>
        <w:tc>
          <w:tcPr>
            <w:tcW w:w="1878" w:type="dxa"/>
            <w:noWrap/>
            <w:hideMark/>
          </w:tcPr>
          <w:p w14:paraId="7C35483B" w14:textId="77777777" w:rsidR="00BB35D8" w:rsidRPr="00940349" w:rsidRDefault="00BB35D8" w:rsidP="00FB64BC">
            <w:r w:rsidRPr="00940349">
              <w:t>17.6, 11.8, 3.9</w:t>
            </w:r>
          </w:p>
        </w:tc>
      </w:tr>
      <w:tr w:rsidR="00BB35D8" w:rsidRPr="00940349" w14:paraId="1F894CB5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3A733E2A" w14:textId="77777777" w:rsidR="00BB35D8" w:rsidRDefault="00BB35D8" w:rsidP="00FB64BC">
            <w:pPr>
              <w:jc w:val="center"/>
            </w:pPr>
            <w:r w:rsidRPr="0011584D">
              <w:rPr>
                <w:noProof/>
              </w:rPr>
              <w:drawing>
                <wp:inline distT="0" distB="0" distL="0" distR="0" wp14:anchorId="7150887A" wp14:editId="3990B086">
                  <wp:extent cx="1264492" cy="476411"/>
                  <wp:effectExtent l="0" t="0" r="0" b="0"/>
                  <wp:docPr id="14" name="Picture 6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676663-F356-422F-B880-9BD20A60DBE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AB676663-F356-422F-B880-9BD20A60DBE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4156" t="13734" r="4143" b="11164"/>
                          <a:stretch/>
                        </pic:blipFill>
                        <pic:spPr>
                          <a:xfrm>
                            <a:off x="0" y="0"/>
                            <a:ext cx="1264492" cy="4764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2497D6" w14:textId="77777777" w:rsidR="00BB35D8" w:rsidRPr="00940349" w:rsidRDefault="00BB35D8" w:rsidP="00FB64BC">
            <w:pPr>
              <w:jc w:val="center"/>
            </w:pPr>
            <w:r>
              <w:t>LDT</w:t>
            </w:r>
          </w:p>
        </w:tc>
        <w:tc>
          <w:tcPr>
            <w:tcW w:w="1971" w:type="dxa"/>
            <w:noWrap/>
            <w:hideMark/>
          </w:tcPr>
          <w:p w14:paraId="00E1F0FF" w14:textId="77777777" w:rsidR="00BB35D8" w:rsidRPr="00940349" w:rsidRDefault="00BB35D8" w:rsidP="00FB64BC">
            <w:r w:rsidRPr="00940349">
              <w:t>53.7, 46.3, 47.3</w:t>
            </w:r>
          </w:p>
        </w:tc>
        <w:tc>
          <w:tcPr>
            <w:tcW w:w="2474" w:type="dxa"/>
            <w:noWrap/>
            <w:hideMark/>
          </w:tcPr>
          <w:p w14:paraId="76E70AAD" w14:textId="77777777" w:rsidR="00BB35D8" w:rsidRPr="00940349" w:rsidRDefault="00BB35D8" w:rsidP="00FB64BC">
            <w:r w:rsidRPr="00940349">
              <w:t>28.0, 24.1, 24.8</w:t>
            </w:r>
          </w:p>
        </w:tc>
        <w:tc>
          <w:tcPr>
            <w:tcW w:w="1878" w:type="dxa"/>
            <w:noWrap/>
            <w:hideMark/>
          </w:tcPr>
          <w:p w14:paraId="189176DA" w14:textId="77777777" w:rsidR="00BB35D8" w:rsidRPr="00940349" w:rsidRDefault="00BB35D8" w:rsidP="00FB64BC">
            <w:r w:rsidRPr="00940349">
              <w:t>6.2, 10.7, 4.2</w:t>
            </w:r>
          </w:p>
        </w:tc>
      </w:tr>
      <w:tr w:rsidR="00BB35D8" w:rsidRPr="00940349" w14:paraId="144BB5C8" w14:textId="77777777" w:rsidTr="000D42F0">
        <w:trPr>
          <w:trHeight w:val="288"/>
        </w:trPr>
        <w:tc>
          <w:tcPr>
            <w:tcW w:w="2446" w:type="dxa"/>
            <w:noWrap/>
          </w:tcPr>
          <w:p w14:paraId="3CD2ED55" w14:textId="77777777" w:rsidR="00BB35D8" w:rsidRPr="0011584D" w:rsidRDefault="00BB35D8" w:rsidP="001D5AB0">
            <w:pPr>
              <w:jc w:val="center"/>
              <w:rPr>
                <w:noProof/>
              </w:rPr>
            </w:pPr>
          </w:p>
        </w:tc>
        <w:tc>
          <w:tcPr>
            <w:tcW w:w="1971" w:type="dxa"/>
            <w:noWrap/>
          </w:tcPr>
          <w:p w14:paraId="02E799C5" w14:textId="77777777" w:rsidR="00BB35D8" w:rsidRPr="00940349" w:rsidRDefault="00BB35D8"/>
        </w:tc>
        <w:tc>
          <w:tcPr>
            <w:tcW w:w="2474" w:type="dxa"/>
            <w:noWrap/>
          </w:tcPr>
          <w:p w14:paraId="0A02BD69" w14:textId="77777777" w:rsidR="00BB35D8" w:rsidRPr="00940349" w:rsidRDefault="00BB35D8"/>
        </w:tc>
        <w:tc>
          <w:tcPr>
            <w:tcW w:w="1878" w:type="dxa"/>
            <w:noWrap/>
          </w:tcPr>
          <w:p w14:paraId="26292A62" w14:textId="77777777" w:rsidR="00BB35D8" w:rsidRPr="00940349" w:rsidRDefault="00BB35D8"/>
        </w:tc>
      </w:tr>
      <w:tr w:rsidR="00F7725C" w:rsidRPr="00940349" w14:paraId="33450E98" w14:textId="77777777" w:rsidTr="000D42F0">
        <w:trPr>
          <w:trHeight w:val="288"/>
        </w:trPr>
        <w:tc>
          <w:tcPr>
            <w:tcW w:w="2446" w:type="dxa"/>
            <w:noWrap/>
            <w:hideMark/>
          </w:tcPr>
          <w:p w14:paraId="77FA9215" w14:textId="77777777" w:rsidR="00F7725C" w:rsidRDefault="006F2557" w:rsidP="001D5AB0">
            <w:pPr>
              <w:jc w:val="center"/>
            </w:pPr>
            <w:r w:rsidRPr="00A73F58">
              <w:rPr>
                <w:noProof/>
              </w:rPr>
              <w:drawing>
                <wp:inline distT="0" distB="0" distL="0" distR="0" wp14:anchorId="699767FC" wp14:editId="707D290D">
                  <wp:extent cx="1416050" cy="503224"/>
                  <wp:effectExtent l="0" t="0" r="0" b="0"/>
                  <wp:docPr id="18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97709A-FC62-4D9B-A665-84E866A208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5F97709A-FC62-4D9B-A665-84E866A208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70" cy="514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554844" w14:textId="605D109B" w:rsidR="006F2557" w:rsidRPr="00940349" w:rsidRDefault="006F2557" w:rsidP="001D5AB0">
            <w:pPr>
              <w:jc w:val="center"/>
            </w:pPr>
            <w:r>
              <w:t>Default</w:t>
            </w:r>
          </w:p>
        </w:tc>
        <w:tc>
          <w:tcPr>
            <w:tcW w:w="1971" w:type="dxa"/>
            <w:noWrap/>
            <w:hideMark/>
          </w:tcPr>
          <w:p w14:paraId="4C36EDB0" w14:textId="77777777" w:rsidR="00F7725C" w:rsidRPr="00940349" w:rsidRDefault="00F7725C">
            <w:r w:rsidRPr="00940349">
              <w:t>77.2, 68.1, 57.3</w:t>
            </w:r>
          </w:p>
        </w:tc>
        <w:tc>
          <w:tcPr>
            <w:tcW w:w="2474" w:type="dxa"/>
            <w:noWrap/>
            <w:hideMark/>
          </w:tcPr>
          <w:p w14:paraId="72495ED6" w14:textId="77777777" w:rsidR="00F7725C" w:rsidRPr="00940349" w:rsidRDefault="00F7725C">
            <w:r w:rsidRPr="00940349">
              <w:t>52.6, 43.4, 30.4</w:t>
            </w:r>
          </w:p>
        </w:tc>
        <w:tc>
          <w:tcPr>
            <w:tcW w:w="1878" w:type="dxa"/>
            <w:noWrap/>
            <w:hideMark/>
          </w:tcPr>
          <w:p w14:paraId="03C83926" w14:textId="77777777" w:rsidR="00F7725C" w:rsidRPr="00940349" w:rsidRDefault="00F7725C">
            <w:r w:rsidRPr="00940349">
              <w:t>16.8, 14.4, 5.7</w:t>
            </w:r>
          </w:p>
        </w:tc>
      </w:tr>
      <w:tr w:rsidR="00BB35D8" w:rsidRPr="00940349" w14:paraId="47935E3C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61A55D19" w14:textId="77777777" w:rsidR="00BB35D8" w:rsidRDefault="00BB35D8" w:rsidP="00FB64BC">
            <w:pPr>
              <w:jc w:val="center"/>
            </w:pPr>
            <w:r w:rsidRPr="00A73F58">
              <w:rPr>
                <w:noProof/>
              </w:rPr>
              <w:drawing>
                <wp:inline distT="0" distB="0" distL="0" distR="0" wp14:anchorId="7B92FD1C" wp14:editId="510508CB">
                  <wp:extent cx="1416050" cy="503224"/>
                  <wp:effectExtent l="0" t="0" r="0" b="0"/>
                  <wp:docPr id="16" name="Picture 6" descr="Text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97709A-FC62-4D9B-A665-84E866A208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" descr="Text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5F97709A-FC62-4D9B-A665-84E866A208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70" cy="514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F17973" w14:textId="77777777" w:rsidR="00BB35D8" w:rsidRPr="00940349" w:rsidRDefault="00BB35D8" w:rsidP="00FB64BC">
            <w:pPr>
              <w:jc w:val="center"/>
            </w:pPr>
            <w:r>
              <w:t>SMT</w:t>
            </w:r>
          </w:p>
        </w:tc>
        <w:tc>
          <w:tcPr>
            <w:tcW w:w="1971" w:type="dxa"/>
            <w:noWrap/>
            <w:hideMark/>
          </w:tcPr>
          <w:p w14:paraId="0DCD03CD" w14:textId="77777777" w:rsidR="00BB35D8" w:rsidRPr="00940349" w:rsidRDefault="00BB35D8" w:rsidP="00FB64BC">
            <w:r w:rsidRPr="00940349">
              <w:t>84.8, 46.6, 76.2</w:t>
            </w:r>
          </w:p>
        </w:tc>
        <w:tc>
          <w:tcPr>
            <w:tcW w:w="2474" w:type="dxa"/>
            <w:noWrap/>
            <w:hideMark/>
          </w:tcPr>
          <w:p w14:paraId="0D178CD8" w14:textId="77777777" w:rsidR="00BB35D8" w:rsidRPr="00940349" w:rsidRDefault="00BB35D8" w:rsidP="00FB64BC">
            <w:r w:rsidRPr="00940349">
              <w:t>60.7, 21.4, 42.2</w:t>
            </w:r>
          </w:p>
        </w:tc>
        <w:tc>
          <w:tcPr>
            <w:tcW w:w="1878" w:type="dxa"/>
            <w:noWrap/>
            <w:hideMark/>
          </w:tcPr>
          <w:p w14:paraId="5B82E4E0" w14:textId="77777777" w:rsidR="00BB35D8" w:rsidRPr="00940349" w:rsidRDefault="00BB35D8" w:rsidP="00FB64BC">
            <w:r w:rsidRPr="00940349">
              <w:t>16.7, 4.1, 8.4</w:t>
            </w:r>
          </w:p>
        </w:tc>
      </w:tr>
      <w:tr w:rsidR="00BB35D8" w:rsidRPr="00940349" w14:paraId="54549B3C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367478B6" w14:textId="77777777" w:rsidR="00BB35D8" w:rsidRDefault="00BB35D8" w:rsidP="00FB64BC">
            <w:pPr>
              <w:jc w:val="center"/>
            </w:pPr>
          </w:p>
          <w:p w14:paraId="2D47A201" w14:textId="77777777" w:rsidR="00BB35D8" w:rsidRDefault="00BB35D8" w:rsidP="00FB64BC">
            <w:pPr>
              <w:jc w:val="center"/>
            </w:pPr>
            <w:r w:rsidRPr="00A73F58">
              <w:rPr>
                <w:noProof/>
              </w:rPr>
              <w:drawing>
                <wp:inline distT="0" distB="0" distL="0" distR="0" wp14:anchorId="4CD421EA" wp14:editId="0125F50A">
                  <wp:extent cx="1416050" cy="503224"/>
                  <wp:effectExtent l="0" t="0" r="0" b="0"/>
                  <wp:docPr id="17" name="Picture 6" descr="Text&#10;&#10;Description automatically generated with low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97709A-FC62-4D9B-A665-84E866A208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6" descr="Text&#10;&#10;Description automatically generated with low confidence">
                            <a:extLst>
                              <a:ext uri="{FF2B5EF4-FFF2-40B4-BE49-F238E27FC236}">
                                <a16:creationId xmlns:a16="http://schemas.microsoft.com/office/drawing/2014/main" id="{5F97709A-FC62-4D9B-A665-84E866A208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70" cy="514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1EC992" w14:textId="77777777" w:rsidR="00BB35D8" w:rsidRPr="00940349" w:rsidRDefault="00BB35D8" w:rsidP="00FB64BC">
            <w:pPr>
              <w:jc w:val="center"/>
            </w:pPr>
            <w:r>
              <w:t>LDT</w:t>
            </w:r>
          </w:p>
        </w:tc>
        <w:tc>
          <w:tcPr>
            <w:tcW w:w="1971" w:type="dxa"/>
            <w:noWrap/>
            <w:hideMark/>
          </w:tcPr>
          <w:p w14:paraId="2827AB46" w14:textId="77777777" w:rsidR="00BB35D8" w:rsidRPr="00940349" w:rsidRDefault="00BB35D8" w:rsidP="00FB64BC">
            <w:r w:rsidRPr="00940349">
              <w:t>63.6, 46.8, 60.5</w:t>
            </w:r>
          </w:p>
        </w:tc>
        <w:tc>
          <w:tcPr>
            <w:tcW w:w="2474" w:type="dxa"/>
            <w:noWrap/>
            <w:hideMark/>
          </w:tcPr>
          <w:p w14:paraId="14E26FFA" w14:textId="77777777" w:rsidR="00BB35D8" w:rsidRPr="00940349" w:rsidRDefault="00BB35D8" w:rsidP="00FB64BC">
            <w:r w:rsidRPr="00940349">
              <w:t>35.8, 24.4, 33.0</w:t>
            </w:r>
          </w:p>
        </w:tc>
        <w:tc>
          <w:tcPr>
            <w:tcW w:w="1878" w:type="dxa"/>
            <w:noWrap/>
            <w:hideMark/>
          </w:tcPr>
          <w:p w14:paraId="4DEE919A" w14:textId="77777777" w:rsidR="00BB35D8" w:rsidRPr="00940349" w:rsidRDefault="00BB35D8" w:rsidP="00FB64BC">
            <w:r w:rsidRPr="00940349">
              <w:t>7.0, 3.4, 4.9</w:t>
            </w:r>
          </w:p>
        </w:tc>
      </w:tr>
      <w:tr w:rsidR="00BB35D8" w:rsidRPr="00940349" w14:paraId="115C7C5E" w14:textId="77777777" w:rsidTr="000D42F0">
        <w:trPr>
          <w:trHeight w:val="288"/>
        </w:trPr>
        <w:tc>
          <w:tcPr>
            <w:tcW w:w="2446" w:type="dxa"/>
            <w:noWrap/>
          </w:tcPr>
          <w:p w14:paraId="4E337436" w14:textId="77777777" w:rsidR="00BB35D8" w:rsidRPr="00A73F58" w:rsidRDefault="00BB35D8" w:rsidP="001D5AB0">
            <w:pPr>
              <w:jc w:val="center"/>
              <w:rPr>
                <w:noProof/>
              </w:rPr>
            </w:pPr>
          </w:p>
        </w:tc>
        <w:tc>
          <w:tcPr>
            <w:tcW w:w="1971" w:type="dxa"/>
            <w:noWrap/>
          </w:tcPr>
          <w:p w14:paraId="26FE08A5" w14:textId="77777777" w:rsidR="00BB35D8" w:rsidRPr="00940349" w:rsidRDefault="00BB35D8"/>
        </w:tc>
        <w:tc>
          <w:tcPr>
            <w:tcW w:w="2474" w:type="dxa"/>
            <w:noWrap/>
          </w:tcPr>
          <w:p w14:paraId="7A9E714A" w14:textId="77777777" w:rsidR="00BB35D8" w:rsidRPr="00940349" w:rsidRDefault="00BB35D8"/>
        </w:tc>
        <w:tc>
          <w:tcPr>
            <w:tcW w:w="1878" w:type="dxa"/>
            <w:noWrap/>
          </w:tcPr>
          <w:p w14:paraId="2B6D0B6F" w14:textId="77777777" w:rsidR="00BB35D8" w:rsidRPr="00940349" w:rsidRDefault="00BB35D8"/>
        </w:tc>
      </w:tr>
      <w:tr w:rsidR="000D42F0" w:rsidRPr="00940349" w14:paraId="457FDFBA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041F1235" w14:textId="77777777" w:rsidR="000D42F0" w:rsidRPr="00940349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940349">
              <w:rPr>
                <w:noProof/>
              </w:rPr>
              <w:drawing>
                <wp:inline distT="0" distB="0" distL="0" distR="0" wp14:anchorId="217B23C8" wp14:editId="0C186875">
                  <wp:extent cx="1168400" cy="490220"/>
                  <wp:effectExtent l="0" t="0" r="0" b="5080"/>
                  <wp:docPr id="28" name="Picture 27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A4E62E-A578-40B8-BC2B-067CA69A54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7A4E62E-A578-40B8-BC2B-067CA69A54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330" cy="49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0A3B65" w14:textId="77777777" w:rsidR="000D42F0" w:rsidRPr="00F7725C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940349">
              <w:rPr>
                <w:rFonts w:eastAsia="Times New Roman"/>
                <w:color w:val="000000"/>
              </w:rPr>
              <w:t>Default</w:t>
            </w:r>
          </w:p>
        </w:tc>
        <w:tc>
          <w:tcPr>
            <w:tcW w:w="1971" w:type="dxa"/>
            <w:noWrap/>
            <w:hideMark/>
          </w:tcPr>
          <w:p w14:paraId="1E9557C0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44.7, 57.9, 50.7</w:t>
            </w:r>
          </w:p>
        </w:tc>
        <w:tc>
          <w:tcPr>
            <w:tcW w:w="2474" w:type="dxa"/>
            <w:noWrap/>
          </w:tcPr>
          <w:p w14:paraId="62543438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2.3, 31.6, 24.2</w:t>
            </w:r>
          </w:p>
        </w:tc>
        <w:tc>
          <w:tcPr>
            <w:tcW w:w="1878" w:type="dxa"/>
            <w:noWrap/>
          </w:tcPr>
          <w:p w14:paraId="53642F85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4.5, 6.2, 3.8</w:t>
            </w:r>
          </w:p>
        </w:tc>
      </w:tr>
      <w:tr w:rsidR="000D42F0" w:rsidRPr="00940349" w14:paraId="0A64473A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6719B892" w14:textId="77777777" w:rsidR="000D42F0" w:rsidRPr="00940349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940349">
              <w:rPr>
                <w:noProof/>
              </w:rPr>
              <w:drawing>
                <wp:inline distT="0" distB="0" distL="0" distR="0" wp14:anchorId="1F6BF7D8" wp14:editId="0C0FDACF">
                  <wp:extent cx="1168400" cy="490220"/>
                  <wp:effectExtent l="0" t="0" r="0" b="5080"/>
                  <wp:docPr id="8" name="Picture 27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A4E62E-A578-40B8-BC2B-067CA69A54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7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7A4E62E-A578-40B8-BC2B-067CA69A54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330" cy="49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0CAB425" w14:textId="77777777" w:rsidR="000D42F0" w:rsidRPr="00F7725C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940349">
              <w:rPr>
                <w:rFonts w:eastAsia="Times New Roman"/>
                <w:color w:val="000000"/>
              </w:rPr>
              <w:t>SMT</w:t>
            </w:r>
          </w:p>
        </w:tc>
        <w:tc>
          <w:tcPr>
            <w:tcW w:w="1971" w:type="dxa"/>
            <w:noWrap/>
            <w:hideMark/>
          </w:tcPr>
          <w:p w14:paraId="5B6DD9FD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57.8, 68.6, 51.5</w:t>
            </w:r>
          </w:p>
        </w:tc>
        <w:tc>
          <w:tcPr>
            <w:tcW w:w="2474" w:type="dxa"/>
            <w:noWrap/>
          </w:tcPr>
          <w:p w14:paraId="2050A3FE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8.5, 42.1, 29.0</w:t>
            </w:r>
          </w:p>
        </w:tc>
        <w:tc>
          <w:tcPr>
            <w:tcW w:w="1878" w:type="dxa"/>
            <w:noWrap/>
          </w:tcPr>
          <w:p w14:paraId="50AFFC06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4.9, 12.6, 7.1</w:t>
            </w:r>
          </w:p>
        </w:tc>
      </w:tr>
      <w:tr w:rsidR="000D42F0" w:rsidRPr="00940349" w14:paraId="62CE5AB8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440D35C4" w14:textId="77777777" w:rsidR="000D42F0" w:rsidRPr="00940349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940349">
              <w:rPr>
                <w:noProof/>
              </w:rPr>
              <w:drawing>
                <wp:inline distT="0" distB="0" distL="0" distR="0" wp14:anchorId="5749F9A9" wp14:editId="4BFBA6A7">
                  <wp:extent cx="1168400" cy="490220"/>
                  <wp:effectExtent l="0" t="0" r="0" b="5080"/>
                  <wp:docPr id="7" name="Picture 27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A4E62E-A578-40B8-BC2B-067CA69A54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7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7A4E62E-A578-40B8-BC2B-067CA69A54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330" cy="49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D474CC" w14:textId="77777777" w:rsidR="000D42F0" w:rsidRPr="00F7725C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940349">
              <w:rPr>
                <w:rFonts w:eastAsia="Times New Roman"/>
                <w:color w:val="000000"/>
              </w:rPr>
              <w:t>LDT</w:t>
            </w:r>
          </w:p>
        </w:tc>
        <w:tc>
          <w:tcPr>
            <w:tcW w:w="1971" w:type="dxa"/>
            <w:noWrap/>
            <w:hideMark/>
          </w:tcPr>
          <w:p w14:paraId="769192B8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41.6, 30.9, 26.9</w:t>
            </w:r>
          </w:p>
        </w:tc>
        <w:tc>
          <w:tcPr>
            <w:tcW w:w="2474" w:type="dxa"/>
            <w:noWrap/>
          </w:tcPr>
          <w:p w14:paraId="49B68A2A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2.4, 13.4, 13.3</w:t>
            </w:r>
          </w:p>
        </w:tc>
        <w:tc>
          <w:tcPr>
            <w:tcW w:w="1878" w:type="dxa"/>
            <w:noWrap/>
          </w:tcPr>
          <w:p w14:paraId="7ADF47B1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5.4, 2.6, 2.4</w:t>
            </w:r>
          </w:p>
        </w:tc>
      </w:tr>
      <w:tr w:rsidR="00BB35D8" w:rsidRPr="00940349" w14:paraId="3C55EDBE" w14:textId="77777777" w:rsidTr="00FB64BC">
        <w:trPr>
          <w:trHeight w:val="288"/>
        </w:trPr>
        <w:tc>
          <w:tcPr>
            <w:tcW w:w="2446" w:type="dxa"/>
            <w:noWrap/>
          </w:tcPr>
          <w:p w14:paraId="57BA02B7" w14:textId="77777777" w:rsidR="00BB35D8" w:rsidRPr="00940349" w:rsidRDefault="00BB35D8" w:rsidP="00FB64BC">
            <w:pPr>
              <w:jc w:val="center"/>
              <w:rPr>
                <w:noProof/>
              </w:rPr>
            </w:pPr>
          </w:p>
        </w:tc>
        <w:tc>
          <w:tcPr>
            <w:tcW w:w="1971" w:type="dxa"/>
            <w:noWrap/>
          </w:tcPr>
          <w:p w14:paraId="1607054E" w14:textId="77777777" w:rsidR="00BB35D8" w:rsidRPr="00F7725C" w:rsidRDefault="00BB35D8" w:rsidP="00FB64B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74" w:type="dxa"/>
            <w:noWrap/>
          </w:tcPr>
          <w:p w14:paraId="266342D3" w14:textId="77777777" w:rsidR="00BB35D8" w:rsidRPr="00F7725C" w:rsidRDefault="00BB35D8" w:rsidP="00FB64B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78" w:type="dxa"/>
            <w:noWrap/>
          </w:tcPr>
          <w:p w14:paraId="4907690D" w14:textId="77777777" w:rsidR="00BB35D8" w:rsidRPr="00F7725C" w:rsidRDefault="00BB35D8" w:rsidP="00FB64BC">
            <w:pPr>
              <w:rPr>
                <w:rFonts w:eastAsia="Times New Roman"/>
                <w:color w:val="000000"/>
              </w:rPr>
            </w:pPr>
          </w:p>
        </w:tc>
      </w:tr>
      <w:tr w:rsidR="000D42F0" w:rsidRPr="00940349" w14:paraId="516F405D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73DF1C41" w14:textId="77777777" w:rsidR="000D42F0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1031A9">
              <w:rPr>
                <w:noProof/>
              </w:rPr>
              <w:drawing>
                <wp:inline distT="0" distB="0" distL="0" distR="0" wp14:anchorId="340512FE" wp14:editId="41B660A2">
                  <wp:extent cx="1092200" cy="475177"/>
                  <wp:effectExtent l="0" t="0" r="0" b="1270"/>
                  <wp:docPr id="22" name="Picture 21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9A0EBE-3A04-407F-87DB-4854B4E0A8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C9A0EBE-3A04-407F-87DB-4854B4E0A8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852" cy="481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4BECD0" w14:textId="77777777" w:rsidR="000D42F0" w:rsidRPr="00F7725C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fault</w:t>
            </w:r>
          </w:p>
        </w:tc>
        <w:tc>
          <w:tcPr>
            <w:tcW w:w="1971" w:type="dxa"/>
            <w:noWrap/>
            <w:hideMark/>
          </w:tcPr>
          <w:p w14:paraId="68C8C37F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43.2, 42.4, 45.0</w:t>
            </w:r>
          </w:p>
        </w:tc>
        <w:tc>
          <w:tcPr>
            <w:tcW w:w="2474" w:type="dxa"/>
            <w:noWrap/>
          </w:tcPr>
          <w:p w14:paraId="7900DA77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1.1, 20.1, 20.9</w:t>
            </w:r>
          </w:p>
        </w:tc>
        <w:tc>
          <w:tcPr>
            <w:tcW w:w="1878" w:type="dxa"/>
            <w:noWrap/>
          </w:tcPr>
          <w:p w14:paraId="30CA06AF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5.6, 5.0, 6.5</w:t>
            </w:r>
          </w:p>
        </w:tc>
      </w:tr>
      <w:tr w:rsidR="000D42F0" w:rsidRPr="00940349" w14:paraId="704881FE" w14:textId="77777777" w:rsidTr="000D42F0">
        <w:trPr>
          <w:trHeight w:val="288"/>
        </w:trPr>
        <w:tc>
          <w:tcPr>
            <w:tcW w:w="2446" w:type="dxa"/>
            <w:noWrap/>
            <w:hideMark/>
          </w:tcPr>
          <w:p w14:paraId="652195E7" w14:textId="77777777" w:rsidR="000D42F0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1031A9">
              <w:rPr>
                <w:noProof/>
              </w:rPr>
              <w:drawing>
                <wp:inline distT="0" distB="0" distL="0" distR="0" wp14:anchorId="28AFD1FB" wp14:editId="7C174274">
                  <wp:extent cx="1092200" cy="475177"/>
                  <wp:effectExtent l="0" t="0" r="0" b="1270"/>
                  <wp:docPr id="9" name="Picture 21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9A0EBE-3A04-407F-87DB-4854B4E0A8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1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C9A0EBE-3A04-407F-87DB-4854B4E0A8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852" cy="481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80AFAF" w14:textId="77777777" w:rsidR="000D42F0" w:rsidRPr="00F7725C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T</w:t>
            </w:r>
          </w:p>
        </w:tc>
        <w:tc>
          <w:tcPr>
            <w:tcW w:w="1971" w:type="dxa"/>
            <w:noWrap/>
            <w:hideMark/>
          </w:tcPr>
          <w:p w14:paraId="67E0B493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2.3, 39.5, 39.2</w:t>
            </w:r>
          </w:p>
        </w:tc>
        <w:tc>
          <w:tcPr>
            <w:tcW w:w="2474" w:type="dxa"/>
            <w:noWrap/>
          </w:tcPr>
          <w:p w14:paraId="327C49BD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12.1, 23.5, 23.1</w:t>
            </w:r>
          </w:p>
        </w:tc>
        <w:tc>
          <w:tcPr>
            <w:tcW w:w="1878" w:type="dxa"/>
            <w:noWrap/>
          </w:tcPr>
          <w:p w14:paraId="6525A56F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.3, 6.5, 8.4</w:t>
            </w:r>
          </w:p>
        </w:tc>
      </w:tr>
      <w:tr w:rsidR="000D42F0" w:rsidRPr="00940349" w14:paraId="7285E2A1" w14:textId="77777777" w:rsidTr="00FB64BC">
        <w:trPr>
          <w:trHeight w:val="288"/>
        </w:trPr>
        <w:tc>
          <w:tcPr>
            <w:tcW w:w="2446" w:type="dxa"/>
            <w:noWrap/>
            <w:hideMark/>
          </w:tcPr>
          <w:p w14:paraId="200A6762" w14:textId="77777777" w:rsidR="000D42F0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 w:rsidRPr="001031A9">
              <w:rPr>
                <w:noProof/>
              </w:rPr>
              <w:drawing>
                <wp:inline distT="0" distB="0" distL="0" distR="0" wp14:anchorId="15542D22" wp14:editId="59542187">
                  <wp:extent cx="1092200" cy="475177"/>
                  <wp:effectExtent l="0" t="0" r="0" b="1270"/>
                  <wp:docPr id="19" name="Picture 21" descr="Tex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9A0EBE-3A04-407F-87DB-4854B4E0A8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1" descr="Tex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8C9A0EBE-3A04-407F-87DB-4854B4E0A8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852" cy="481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2CD57F" w14:textId="77777777" w:rsidR="000D42F0" w:rsidRPr="00F7725C" w:rsidRDefault="000D42F0" w:rsidP="00FB64BC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DT</w:t>
            </w:r>
          </w:p>
        </w:tc>
        <w:tc>
          <w:tcPr>
            <w:tcW w:w="1971" w:type="dxa"/>
            <w:noWrap/>
            <w:hideMark/>
          </w:tcPr>
          <w:p w14:paraId="35073A23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17.5, 19.6, 24.0</w:t>
            </w:r>
          </w:p>
        </w:tc>
        <w:tc>
          <w:tcPr>
            <w:tcW w:w="2474" w:type="dxa"/>
            <w:noWrap/>
          </w:tcPr>
          <w:p w14:paraId="714E11C0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10.0, 12.6, 13.9</w:t>
            </w:r>
          </w:p>
        </w:tc>
        <w:tc>
          <w:tcPr>
            <w:tcW w:w="1878" w:type="dxa"/>
            <w:noWrap/>
          </w:tcPr>
          <w:p w14:paraId="5B0BE610" w14:textId="77777777" w:rsidR="000D42F0" w:rsidRPr="00F7725C" w:rsidRDefault="000D42F0" w:rsidP="00FB64BC">
            <w:pPr>
              <w:rPr>
                <w:rFonts w:eastAsia="Times New Roman"/>
                <w:color w:val="000000"/>
              </w:rPr>
            </w:pPr>
            <w:r w:rsidRPr="00F7725C">
              <w:rPr>
                <w:rFonts w:eastAsia="Times New Roman"/>
                <w:color w:val="000000"/>
              </w:rPr>
              <w:t>2.4, 3.9, 3.7</w:t>
            </w:r>
          </w:p>
        </w:tc>
      </w:tr>
    </w:tbl>
    <w:p w14:paraId="504C6981" w14:textId="2EB2DC88" w:rsidR="00A72333" w:rsidRPr="00940349" w:rsidRDefault="00A72333"/>
    <w:p w14:paraId="1EC319C3" w14:textId="3DC004D6" w:rsidR="006259C4" w:rsidRPr="00940349" w:rsidRDefault="006259C4"/>
    <w:p w14:paraId="0A866C06" w14:textId="772E36AE" w:rsidR="006259C4" w:rsidRPr="00940349" w:rsidRDefault="005117AF" w:rsidP="006259C4">
      <w:pPr>
        <w:jc w:val="center"/>
      </w:pPr>
      <w:r w:rsidRPr="00940349">
        <w:t>Supplemental Table 1: Gamma passing rates for all measurements conducted in this study.</w:t>
      </w:r>
    </w:p>
    <w:sectPr w:rsidR="006259C4" w:rsidRPr="00940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5B"/>
    <w:rsid w:val="0001145B"/>
    <w:rsid w:val="00044DE6"/>
    <w:rsid w:val="0006685A"/>
    <w:rsid w:val="00092F9D"/>
    <w:rsid w:val="000D42F0"/>
    <w:rsid w:val="0010213F"/>
    <w:rsid w:val="00105E6C"/>
    <w:rsid w:val="00130435"/>
    <w:rsid w:val="001D5AB0"/>
    <w:rsid w:val="0028755A"/>
    <w:rsid w:val="002D1C50"/>
    <w:rsid w:val="003A7FEE"/>
    <w:rsid w:val="004633FB"/>
    <w:rsid w:val="005117AF"/>
    <w:rsid w:val="00514707"/>
    <w:rsid w:val="005B299C"/>
    <w:rsid w:val="006259C4"/>
    <w:rsid w:val="006D04F8"/>
    <w:rsid w:val="006F2557"/>
    <w:rsid w:val="00700C7D"/>
    <w:rsid w:val="007260D5"/>
    <w:rsid w:val="00726C79"/>
    <w:rsid w:val="00746AB6"/>
    <w:rsid w:val="007E4049"/>
    <w:rsid w:val="007F5100"/>
    <w:rsid w:val="00824709"/>
    <w:rsid w:val="0085577C"/>
    <w:rsid w:val="008C49FC"/>
    <w:rsid w:val="008F67BA"/>
    <w:rsid w:val="008F78EA"/>
    <w:rsid w:val="009165C0"/>
    <w:rsid w:val="00940349"/>
    <w:rsid w:val="009E523D"/>
    <w:rsid w:val="00A72333"/>
    <w:rsid w:val="00A8499B"/>
    <w:rsid w:val="00B75BC4"/>
    <w:rsid w:val="00BB35D8"/>
    <w:rsid w:val="00BD3509"/>
    <w:rsid w:val="00C04696"/>
    <w:rsid w:val="00C10173"/>
    <w:rsid w:val="00C84173"/>
    <w:rsid w:val="00CA5968"/>
    <w:rsid w:val="00D6765B"/>
    <w:rsid w:val="00DA5C6E"/>
    <w:rsid w:val="00F7725C"/>
    <w:rsid w:val="00FA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E25E9"/>
  <w15:chartTrackingRefBased/>
  <w15:docId w15:val="{F1D59257-33D3-4BF9-B4CD-68BDA38E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9C4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9C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26C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rters</dc:creator>
  <cp:keywords/>
  <dc:description/>
  <cp:lastModifiedBy>John Charters</cp:lastModifiedBy>
  <cp:revision>45</cp:revision>
  <dcterms:created xsi:type="dcterms:W3CDTF">2022-03-28T22:52:00Z</dcterms:created>
  <dcterms:modified xsi:type="dcterms:W3CDTF">2022-04-05T03:52:00Z</dcterms:modified>
</cp:coreProperties>
</file>